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E20" w:rsidRPr="00566B6F" w:rsidRDefault="00A93E20" w:rsidP="00A93E20">
      <w:pPr>
        <w:rPr>
          <w:rFonts w:ascii="Times New Roman" w:hAnsi="Times New Roman" w:cs="Times New Roman"/>
          <w:b/>
          <w:color w:val="212121"/>
        </w:rPr>
      </w:pPr>
      <w:r w:rsidRPr="00566B6F">
        <w:rPr>
          <w:rFonts w:ascii="Times New Roman" w:hAnsi="Times New Roman" w:cs="Times New Roman"/>
          <w:b/>
          <w:color w:val="212121"/>
        </w:rPr>
        <w:t>Appendix I</w:t>
      </w:r>
    </w:p>
    <w:p w:rsidR="00A93E20" w:rsidRPr="00566B6F" w:rsidRDefault="00A93E20" w:rsidP="00A93E20">
      <w:pPr>
        <w:rPr>
          <w:rFonts w:ascii="Times New Roman" w:hAnsi="Times New Roman" w:cs="Times New Roman"/>
          <w:color w:val="212121"/>
        </w:rPr>
      </w:pPr>
      <w:r w:rsidRPr="00566B6F">
        <w:rPr>
          <w:rFonts w:ascii="Times New Roman" w:hAnsi="Times New Roman" w:cs="Times New Roman"/>
          <w:color w:val="212121"/>
        </w:rPr>
        <w:t>Conditions potentially treatable or avoidable</w:t>
      </w:r>
    </w:p>
    <w:p w:rsidR="00A93E20" w:rsidRPr="00566B6F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566B6F">
        <w:rPr>
          <w:rFonts w:ascii="Times New Roman" w:hAnsi="Times New Roman" w:cs="Times New Roman"/>
          <w:color w:val="212121"/>
        </w:rPr>
        <w:t>Collection and exams for donation of organs, tissues and cells and transplantation</w:t>
      </w:r>
    </w:p>
    <w:p w:rsidR="00A93E20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  <w:lang w:val="pt-BR"/>
        </w:rPr>
      </w:pP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Tissue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processing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for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transplantation</w:t>
      </w:r>
      <w:proofErr w:type="spellEnd"/>
    </w:p>
    <w:p w:rsidR="00A93E20" w:rsidRPr="002B48A9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  <w:lang w:val="pt-BR"/>
        </w:rPr>
      </w:pP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Endocrine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gland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surgery</w:t>
      </w:r>
      <w:proofErr w:type="spellEnd"/>
    </w:p>
    <w:p w:rsidR="00A93E20" w:rsidRPr="00566B6F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566B6F">
        <w:rPr>
          <w:rFonts w:ascii="Times New Roman" w:hAnsi="Times New Roman" w:cs="Times New Roman"/>
          <w:color w:val="212121"/>
        </w:rPr>
        <w:t>Transplantation of organs, tissues and cells</w:t>
      </w:r>
    </w:p>
    <w:p w:rsidR="00A93E20" w:rsidRPr="00566B6F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566B6F">
        <w:rPr>
          <w:rFonts w:ascii="Times New Roman" w:hAnsi="Times New Roman" w:cs="Times New Roman"/>
          <w:color w:val="212121"/>
        </w:rPr>
        <w:t>Pre and post-transplant follow-up and intercurrences</w:t>
      </w:r>
    </w:p>
    <w:p w:rsidR="00A93E20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  <w:lang w:val="pt-BR"/>
        </w:rPr>
      </w:pP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Thoracic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surgery</w:t>
      </w:r>
      <w:proofErr w:type="spellEnd"/>
    </w:p>
    <w:p w:rsidR="00A93E20" w:rsidRPr="00566B6F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566B6F">
        <w:rPr>
          <w:rFonts w:ascii="Times New Roman" w:hAnsi="Times New Roman" w:cs="Times New Roman"/>
          <w:color w:val="212121"/>
        </w:rPr>
        <w:t>Surgery of the central and peripheral nervous system</w:t>
      </w:r>
    </w:p>
    <w:p w:rsidR="00A93E20" w:rsidRPr="00566B6F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566B6F">
        <w:rPr>
          <w:rFonts w:ascii="Times New Roman" w:hAnsi="Times New Roman" w:cs="Times New Roman"/>
          <w:color w:val="212121"/>
        </w:rPr>
        <w:t>Surgery of the upper airways, face, head and neck</w:t>
      </w:r>
    </w:p>
    <w:p w:rsidR="00A93E20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  <w:lang w:val="pt-BR"/>
        </w:rPr>
      </w:pP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Treatment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in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nephrolog</w:t>
      </w:r>
      <w:r>
        <w:rPr>
          <w:rFonts w:ascii="Times New Roman" w:hAnsi="Times New Roman" w:cs="Times New Roman"/>
          <w:color w:val="212121"/>
          <w:lang w:val="pt-BR"/>
        </w:rPr>
        <w:t>y</w:t>
      </w:r>
      <w:proofErr w:type="spellEnd"/>
    </w:p>
    <w:p w:rsidR="00A93E20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  <w:lang w:val="pt-BR"/>
        </w:rPr>
      </w:pP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Surgery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of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the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circulatory</w:t>
      </w:r>
      <w:proofErr w:type="spellEnd"/>
      <w:r w:rsidRPr="002B48A9">
        <w:rPr>
          <w:rFonts w:ascii="Times New Roman" w:hAnsi="Times New Roman" w:cs="Times New Roman"/>
          <w:color w:val="212121"/>
          <w:lang w:val="pt-BR"/>
        </w:rPr>
        <w:t xml:space="preserve"> system</w:t>
      </w:r>
    </w:p>
    <w:p w:rsidR="00A93E20" w:rsidRPr="00566B6F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566B6F">
        <w:rPr>
          <w:rFonts w:ascii="Times New Roman" w:hAnsi="Times New Roman" w:cs="Times New Roman"/>
          <w:color w:val="212121"/>
        </w:rPr>
        <w:t>Surgery of the digestive tract, attached organs and abdominal wall</w:t>
      </w:r>
    </w:p>
    <w:p w:rsidR="00A93E20" w:rsidRDefault="00A93E20" w:rsidP="00A93E2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color w:val="212121"/>
          <w:lang w:val="pt-BR"/>
        </w:rPr>
      </w:pPr>
      <w:r w:rsidRPr="002B48A9">
        <w:rPr>
          <w:rFonts w:ascii="Times New Roman" w:hAnsi="Times New Roman" w:cs="Times New Roman"/>
          <w:color w:val="212121"/>
          <w:lang w:val="pt-BR"/>
        </w:rPr>
        <w:t xml:space="preserve">Osteomuscular system </w:t>
      </w:r>
      <w:proofErr w:type="spellStart"/>
      <w:r w:rsidRPr="002B48A9">
        <w:rPr>
          <w:rFonts w:ascii="Times New Roman" w:hAnsi="Times New Roman" w:cs="Times New Roman"/>
          <w:color w:val="212121"/>
          <w:lang w:val="pt-BR"/>
        </w:rPr>
        <w:t>surgery</w:t>
      </w:r>
      <w:proofErr w:type="spellEnd"/>
    </w:p>
    <w:p w:rsidR="00A93E20" w:rsidRDefault="00A93E20" w:rsidP="00A93E20">
      <w:pPr>
        <w:rPr>
          <w:rFonts w:ascii="Times New Roman" w:hAnsi="Times New Roman" w:cs="Times New Roman"/>
          <w:b/>
          <w:bCs/>
          <w:color w:val="212121"/>
        </w:rPr>
      </w:pPr>
      <w:r>
        <w:rPr>
          <w:rFonts w:ascii="Times New Roman" w:hAnsi="Times New Roman" w:cs="Times New Roman"/>
          <w:b/>
          <w:bCs/>
          <w:color w:val="212121"/>
        </w:rPr>
        <w:br w:type="page"/>
      </w:r>
    </w:p>
    <w:p w:rsidR="00A93E20" w:rsidRPr="00566B6F" w:rsidRDefault="00A93E20" w:rsidP="00A93E20">
      <w:pPr>
        <w:rPr>
          <w:rFonts w:ascii="Times New Roman" w:hAnsi="Times New Roman" w:cs="Times New Roman"/>
          <w:color w:val="212121"/>
        </w:rPr>
      </w:pPr>
      <w:r w:rsidRPr="002B48A9">
        <w:rPr>
          <w:rFonts w:ascii="Times New Roman" w:hAnsi="Times New Roman" w:cs="Times New Roman"/>
          <w:b/>
          <w:bCs/>
          <w:color w:val="212121"/>
        </w:rPr>
        <w:lastRenderedPageBreak/>
        <w:t>Appendix II</w:t>
      </w:r>
      <w:r w:rsidRPr="002B48A9">
        <w:rPr>
          <w:rFonts w:ascii="Times New Roman" w:hAnsi="Times New Roman" w:cs="Times New Roman"/>
          <w:color w:val="212121"/>
        </w:rPr>
        <w:t xml:space="preserve"> – Medicines Unit Prices in Brazilian Currency (BRL, </w:t>
      </w:r>
      <w:proofErr w:type="spellStart"/>
      <w:r w:rsidRPr="002B48A9">
        <w:rPr>
          <w:rFonts w:ascii="Times New Roman" w:hAnsi="Times New Roman" w:cs="Times New Roman"/>
          <w:color w:val="212121"/>
        </w:rPr>
        <w:t>Reais</w:t>
      </w:r>
      <w:proofErr w:type="spellEnd"/>
      <w:r w:rsidRPr="002B48A9">
        <w:rPr>
          <w:rFonts w:ascii="Times New Roman" w:hAnsi="Times New Roman" w:cs="Times New Roman"/>
          <w:color w:val="212121"/>
        </w:rPr>
        <w:t>)</w:t>
      </w:r>
    </w:p>
    <w:p w:rsidR="00A93E20" w:rsidRDefault="00A93E20" w:rsidP="00A93E20">
      <w:pPr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color w:val="212121"/>
        </w:rPr>
        <w:t>1. NHS unit prices, public purchases (NHS Databases).</w:t>
      </w:r>
    </w:p>
    <w:p w:rsidR="00A93E20" w:rsidRDefault="00A93E20" w:rsidP="00A93E20">
      <w:pPr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color w:val="212121"/>
        </w:rPr>
        <w:t xml:space="preserve">2. </w:t>
      </w:r>
      <w:r w:rsidRPr="00110B4B">
        <w:rPr>
          <w:rFonts w:ascii="Times New Roman" w:hAnsi="Times New Roman" w:cs="Times New Roman"/>
          <w:color w:val="212121"/>
        </w:rPr>
        <w:t>The reference value: defined as the value of the brand at the 1st decile price, for government purchases without taxes (PMVG 0%, CMED)</w:t>
      </w:r>
    </w:p>
    <w:p w:rsidR="00A93E20" w:rsidRDefault="00A93E20" w:rsidP="00A93E20">
      <w:pPr>
        <w:spacing w:after="0" w:line="240" w:lineRule="auto"/>
        <w:jc w:val="center"/>
        <w:rPr>
          <w:rFonts w:asciiTheme="majorHAnsi" w:eastAsia="Times New Roman" w:hAnsiTheme="majorHAnsi" w:cs="Times New Roman"/>
          <w:b/>
          <w:bCs/>
          <w:color w:val="FFFFFF"/>
          <w:sz w:val="16"/>
          <w:szCs w:val="16"/>
        </w:rPr>
      </w:pPr>
    </w:p>
    <w:p w:rsidR="00A93E20" w:rsidRDefault="00A93E20" w:rsidP="00A93E20">
      <w:pPr>
        <w:spacing w:after="0" w:line="240" w:lineRule="auto"/>
        <w:rPr>
          <w:rFonts w:asciiTheme="majorHAnsi" w:eastAsia="Times New Roman" w:hAnsiTheme="majorHAnsi" w:cs="Times New Roman"/>
          <w:b/>
          <w:bCs/>
          <w:color w:val="FFFFFF"/>
          <w:sz w:val="16"/>
          <w:szCs w:val="16"/>
        </w:rPr>
      </w:pPr>
    </w:p>
    <w:tbl>
      <w:tblPr>
        <w:tblW w:w="8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8"/>
        <w:gridCol w:w="1526"/>
        <w:gridCol w:w="1974"/>
      </w:tblGrid>
      <w:tr w:rsidR="00A93E20" w:rsidRPr="00B43B97" w:rsidTr="005B6A7E">
        <w:trPr>
          <w:trHeight w:val="300"/>
          <w:tblHeader/>
          <w:jc w:val="center"/>
        </w:trPr>
        <w:tc>
          <w:tcPr>
            <w:tcW w:w="5378" w:type="dxa"/>
            <w:shd w:val="clear" w:color="auto" w:fill="auto"/>
            <w:noWrap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cines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NHS Unit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  <w:t>Prices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(BRL)</w:t>
            </w:r>
          </w:p>
        </w:tc>
        <w:tc>
          <w:tcPr>
            <w:tcW w:w="1974" w:type="dxa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Market Unit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  <w:t>Prices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(BRL)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tacept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,237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,8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zolam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5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02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otini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16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97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otini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43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2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tre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14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tre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3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068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limumab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g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chid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,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0,9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fo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2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599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calcid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25 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00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calcid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9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dornas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5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,663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epoe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0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03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epoe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1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062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epoe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469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415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epoe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566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epoe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367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3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lfa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b 10000000UI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,359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,8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lfa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b 3000000UI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665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7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lfa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b 5000000UI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923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,5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lfapeg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a 180mcg Seringa Preenchid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9,24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,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lfapeg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b 100mcg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,8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,5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lfapeg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b 120mcg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7,7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5,3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lfapeg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b 80mcg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,6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7,8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taligliceras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U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,3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9,3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ntad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risenta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2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113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risenta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2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,056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69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37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76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7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atiopr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73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22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eta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a 12000000UI Seringa Preenchid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,7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2,68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eta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a 6000000UI (22mcg) Seringa Preenchid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,9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2,68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a 6000000UI 30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g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CP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,0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6,2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etainterf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b 9600000UI 300mcg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,274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,432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zafibr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70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3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imatoprost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0,3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ç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ftalmic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,6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56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osenta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434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005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senta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39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502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rimonid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,0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ftalmic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de 5m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17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68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rinzolam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0mg/ml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uspens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ftalmic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295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9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mocrip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35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deson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ss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ca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47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94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deson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alant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9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94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deson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0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alant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65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12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ergo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6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861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potri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snag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,447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,0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Calcitonina 200UI - 1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019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4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alcitonina 200 UI - Spray Nasal Frasco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631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,3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citriol 0,25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05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9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alcitri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,00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cg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olução Injetável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7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ertolizumab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eg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00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eringa Preenchid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,801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,9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lofosfam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60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55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lospor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89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69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Ciclosporina 100 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- Solução Oral Frasco com 50m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31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179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lospor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88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91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lospor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50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83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acalcet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2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,8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acalcet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5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,0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ibr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1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7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te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Custo Unitário SUS-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lobazam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51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0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bazam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23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4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betaz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5 mg/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m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89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72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betaz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5mg/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ca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27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6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pidogre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95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roqu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7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z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0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z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55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22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54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0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odeína 3 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- Solução Oral Frasco 120m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3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2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76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Complemento Alimentar p/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enilcetonúricos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pacientes maiores de 01 ano) 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Complemento Alimentar p/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enilcetonúricos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pacientes menores de 01 ano) 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,3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,3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clatas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759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,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clatas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,2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,831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naz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39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naz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2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asirox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8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079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eferasirox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3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158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asirox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2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317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ipr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1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244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esferroxa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0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4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esmopress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0,1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Nasa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58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02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epez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56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47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epez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63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28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orzolam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0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ftalmic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41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2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acap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60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ca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661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ca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87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661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anercept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,3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,002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anercept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,386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2,132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Etossuxim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50 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Frasco de 120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7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12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olim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990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93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olim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7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76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89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olim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991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18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ofibr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46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7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ofibr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13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enoter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00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cg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Aerossol Frasco 200 dose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5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4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ilgrastim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300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903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,39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golimod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2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,719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drocortis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1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44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84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84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ormoter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2mcg +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udeson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400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Inalante Frasco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41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65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oterol 12mc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alant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29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64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ormoter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6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cg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+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udeson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00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cg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p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Inalant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5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91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bapen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4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2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bapen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nta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6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0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94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nta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5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nta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1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97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fibroz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13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00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fibroz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45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03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Glatirame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,3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,913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Golimumab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eringa Preenchid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8,987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3,4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Gosserre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0,8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eringa Preenchid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,2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,7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Gosserre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3,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eringa Preenchid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,7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,1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droxicloroqu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61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0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droxid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umini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3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42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15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Hidroxid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de alumínio 61,5mg/ml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uspens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Ora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droxiurei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24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gluceras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0U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3,3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3,9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lastRenderedPageBreak/>
              <w:t xml:space="preserve">Imunoglobulina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nti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Hepatite B 100UI Frasco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,5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,1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Imunoglobulina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nti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Hepatite B 600UI Frasco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,536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1,1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unoglobu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umana 0,5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5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41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unoglobu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umana 1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84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628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unoglobu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umana 2,5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3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421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unoglobu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umana 5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567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040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fliximab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0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,21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,11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tretino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66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53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tretino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48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1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Lamivud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0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Ora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73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5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vud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58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otrig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6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00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otrig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53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otrig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27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48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reot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g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chid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3,3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2,1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reot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g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chid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8,2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,2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reot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g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chid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3,3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2,1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Latanoprost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0,05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ftalmic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4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51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lunom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49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39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prorre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,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0,9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4,3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prorre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,7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,3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,7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30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62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9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alaz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865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18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alaz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67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3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alaz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50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55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alaz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19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3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alaz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45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81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99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6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eta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0mg/ml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42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9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03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etotrex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5 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Ampola 2m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515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8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trex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,5 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93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1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icofenol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de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ofet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53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0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icofenol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de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di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8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4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36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icofenol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de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di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3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160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01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lustat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,1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,891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f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1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6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orfina 10 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Ampola 1m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16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70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orfina 10 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- Solução Oral Frasco 60m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48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1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f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78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51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f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C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0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orf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C 3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60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4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f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C 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74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roxen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73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1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roxen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2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8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alizumab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2,009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9,4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reot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1mg/mL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9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ctreot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Lar 10mg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1,6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4,0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ctreot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Lar 20mg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3,1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5,1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ctreotid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Lar 30mg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3,5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6,4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anz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16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4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anz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42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0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mbista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+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Verupre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+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Ritona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2,5mg + 75mg +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,0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,0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amidron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ssódi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3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,4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,46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amidron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ssódi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60mg Solução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,33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,7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cre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80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cre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00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0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aricalcit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5mcg/ml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7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icila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4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ilocarpina 20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ftalmic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10m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316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ridostig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43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03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mipex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1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20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6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mipex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,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9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3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mipex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54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9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8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7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43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7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vastat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67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94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4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98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16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04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ti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57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58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ti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681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15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ti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58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19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tia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027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loxifen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15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53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avir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51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05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luz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5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305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edron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196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28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per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22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Risper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mg/ml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Ora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7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7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per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22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per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9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tuximab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,690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,54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astig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siv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dermi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799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799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Rivastig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Ora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00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65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ivastig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,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61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14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astig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12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80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astigm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siv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dermi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droxid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i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lmeterol 50 mcg -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ss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24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24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almetero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50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cg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- pó para inalação Frasco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24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63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gi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9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gi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9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lame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41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77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denaf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8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688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denaf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1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denafil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3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77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epre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025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,675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olim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775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862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olim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892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725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fosbu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,374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5,027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atro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2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,7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,333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atrop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UI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sc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ol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8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,7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assalaz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33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36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rolim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01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42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rolim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167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20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3275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Tocilizumabe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0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,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,68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cap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6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iram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4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75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iram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19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5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iramat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252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313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Toxina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otulinic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Tipo A 100U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,874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7,369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Toxina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otulinic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Tipo A 500U Frasco Ampol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,13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,81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Travoprost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0,04mg/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oluc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ftalmica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5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4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exifenidil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4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27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Triptorel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1,2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uspens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2,98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6,24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Triptorell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3,75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Suspensao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jetavel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,5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,2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gabatri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34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698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pras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7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56</w:t>
            </w:r>
          </w:p>
        </w:tc>
      </w:tr>
      <w:tr w:rsidR="00A93E20" w:rsidRPr="00B43B97" w:rsidTr="005B6A7E">
        <w:trPr>
          <w:trHeight w:val="300"/>
          <w:jc w:val="center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prasidona</w:t>
            </w:r>
            <w:proofErr w:type="spellEnd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0mg </w:t>
            </w:r>
            <w:proofErr w:type="spellStart"/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56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A93E20" w:rsidRPr="00B43B97" w:rsidRDefault="00A93E20" w:rsidP="005B6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3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68</w:t>
            </w:r>
          </w:p>
        </w:tc>
      </w:tr>
    </w:tbl>
    <w:p w:rsidR="00A93E20" w:rsidRPr="007528C8" w:rsidRDefault="00A93E20" w:rsidP="00A93E20">
      <w:pPr>
        <w:spacing w:after="0" w:line="240" w:lineRule="auto"/>
        <w:rPr>
          <w:rFonts w:asciiTheme="majorHAnsi" w:eastAsia="Times New Roman" w:hAnsiTheme="majorHAnsi" w:cs="Times New Roman"/>
          <w:b/>
          <w:bCs/>
          <w:color w:val="FFFFFF"/>
          <w:sz w:val="16"/>
          <w:szCs w:val="16"/>
        </w:rPr>
        <w:sectPr w:rsidR="00A93E20" w:rsidRPr="007528C8" w:rsidSect="00293155">
          <w:headerReference w:type="default" r:id="rId8"/>
          <w:pgSz w:w="11906" w:h="16838"/>
          <w:pgMar w:top="1440" w:right="1080" w:bottom="1440" w:left="1080" w:header="708" w:footer="708" w:gutter="0"/>
          <w:pgNumType w:start="1"/>
          <w:cols w:space="720"/>
          <w:docGrid w:linePitch="299"/>
        </w:sectPr>
      </w:pPr>
    </w:p>
    <w:p w:rsidR="00DC4DC1" w:rsidRDefault="00DC4DC1" w:rsidP="00761387">
      <w:bookmarkStart w:id="0" w:name="_GoBack"/>
      <w:bookmarkEnd w:id="0"/>
    </w:p>
    <w:sectPr w:rsidR="00DC4DC1" w:rsidSect="007528C8">
      <w:type w:val="continuous"/>
      <w:pgSz w:w="11906" w:h="16838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84C" w:rsidRDefault="0082084C">
      <w:pPr>
        <w:spacing w:after="0" w:line="240" w:lineRule="auto"/>
      </w:pPr>
      <w:r>
        <w:separator/>
      </w:r>
    </w:p>
  </w:endnote>
  <w:endnote w:type="continuationSeparator" w:id="0">
    <w:p w:rsidR="0082084C" w:rsidRDefault="00820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84C" w:rsidRDefault="0082084C">
      <w:pPr>
        <w:spacing w:after="0" w:line="240" w:lineRule="auto"/>
      </w:pPr>
      <w:r>
        <w:separator/>
      </w:r>
    </w:p>
  </w:footnote>
  <w:footnote w:type="continuationSeparator" w:id="0">
    <w:p w:rsidR="0082084C" w:rsidRDefault="008208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F3E" w:rsidRDefault="0082084C" w:rsidP="0035495A">
    <w:pPr>
      <w:pStyle w:val="Cabealho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E56EC"/>
    <w:multiLevelType w:val="hybridMultilevel"/>
    <w:tmpl w:val="BFFCD6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E20"/>
    <w:rsid w:val="00761387"/>
    <w:rsid w:val="0082084C"/>
    <w:rsid w:val="00A93E20"/>
    <w:rsid w:val="00DC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3E20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93E20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93E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93E20"/>
    <w:rPr>
      <w:rFonts w:ascii="Calibri" w:eastAsia="Calibri" w:hAnsi="Calibri" w:cs="Calibri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3E20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93E20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93E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93E20"/>
    <w:rPr>
      <w:rFonts w:ascii="Calibri" w:eastAsia="Calibri" w:hAnsi="Calibri" w:cs="Calibri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4</Words>
  <Characters>9692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</dc:creator>
  <cp:keywords/>
  <dc:description/>
  <cp:lastModifiedBy>Nouser</cp:lastModifiedBy>
  <cp:revision>3</cp:revision>
  <dcterms:created xsi:type="dcterms:W3CDTF">2019-07-11T22:58:00Z</dcterms:created>
  <dcterms:modified xsi:type="dcterms:W3CDTF">2019-09-06T23:22:00Z</dcterms:modified>
</cp:coreProperties>
</file>